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141" w:rsidRPr="00AE5412" w:rsidRDefault="00064D70" w:rsidP="00064D7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64D70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E605FA">
        <w:rPr>
          <w:rFonts w:ascii="Times New Roman" w:eastAsia="宋体" w:hAnsi="Times New Roman" w:cs="Times New Roman"/>
          <w:b/>
          <w:bCs/>
          <w:sz w:val="24"/>
          <w:szCs w:val="24"/>
        </w:rPr>
        <w:t>10</w:t>
      </w:r>
      <w:r w:rsidRPr="00064D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064D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mer</w:t>
      </w:r>
      <w:r w:rsidRPr="00064D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 of ripening-related genes used to detect the expression level in overexpressed fruits.</w:t>
      </w:r>
    </w:p>
    <w:tbl>
      <w:tblPr>
        <w:tblpPr w:leftFromText="180" w:rightFromText="180" w:vertAnchor="text" w:horzAnchor="page" w:tblpXSpec="center" w:tblpY="338"/>
        <w:tblOverlap w:val="never"/>
        <w:tblW w:w="879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560"/>
        <w:gridCol w:w="1418"/>
        <w:gridCol w:w="4394"/>
        <w:gridCol w:w="142"/>
      </w:tblGrid>
      <w:tr w:rsidR="003E2020" w:rsidRPr="00514A42" w:rsidTr="005556C5">
        <w:trPr>
          <w:gridAfter w:val="1"/>
          <w:wAfter w:w="142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:rsidR="003E2020" w:rsidRPr="00514A42" w:rsidRDefault="003E2020" w:rsidP="003E2020">
            <w:pPr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E2020" w:rsidRPr="00514A42" w:rsidRDefault="003E2020" w:rsidP="003E2020">
            <w:pPr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szCs w:val="21"/>
              </w:rPr>
              <w:t>Purpo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E2020" w:rsidRPr="00514A42" w:rsidRDefault="005556C5" w:rsidP="003E2020">
            <w:pPr>
              <w:keepLines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56C5">
              <w:rPr>
                <w:rFonts w:ascii="Times New Roman" w:eastAsia="宋体" w:hAnsi="Times New Roman" w:cs="Times New Roman"/>
                <w:b/>
                <w:bCs/>
                <w:szCs w:val="21"/>
              </w:rPr>
              <w:t>Amplicon size (bp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3E2020" w:rsidRPr="00514A42" w:rsidRDefault="003E2020" w:rsidP="003E2020">
            <w:pPr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s of Forward &amp; Reverse</w:t>
            </w:r>
            <w:r w:rsidRPr="00514A4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514A42">
              <w:rPr>
                <w:rFonts w:ascii="Times New Roman" w:eastAsia="宋体" w:hAnsi="Times New Roman" w:cs="Times New Roman"/>
                <w:b/>
                <w:bCs/>
                <w:szCs w:val="21"/>
              </w:rPr>
              <w:t>(5’-3’)</w:t>
            </w:r>
          </w:p>
        </w:tc>
      </w:tr>
      <w:tr w:rsidR="002814C2" w:rsidRPr="00514A42" w:rsidTr="007B5947">
        <w:trPr>
          <w:trHeight w:val="7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UBC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4C2" w:rsidRPr="00514A42" w:rsidRDefault="002814C2" w:rsidP="002814C2">
            <w:pPr>
              <w:keepLines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szCs w:val="21"/>
              </w:rPr>
              <w:t>transient overex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4C2" w:rsidRPr="007B5947" w:rsidRDefault="007B5947" w:rsidP="007B5947">
            <w:pPr>
              <w:keepLines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5947">
              <w:rPr>
                <w:rFonts w:ascii="Times New Roman" w:eastAsia="宋体" w:hAnsi="Times New Roman" w:cs="Times New Roman"/>
                <w:szCs w:val="21"/>
              </w:rPr>
              <w:t>44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4C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F-</w:t>
            </w:r>
            <w:r w:rsidRPr="00514A42">
              <w:rPr>
                <w:rFonts w:ascii="Times New Roman" w:eastAsia="宋体" w:hAnsi="Times New Roman" w:cs="Times New Roman"/>
                <w:i/>
                <w:iCs/>
                <w:color w:val="FFFFFF"/>
                <w:szCs w:val="21"/>
              </w:rPr>
              <w:t>:</w:t>
            </w:r>
            <w:r>
              <w:t>G</w:t>
            </w:r>
            <w:r w:rsidRPr="004D6AAF">
              <w:rPr>
                <w:rFonts w:ascii="Times New Roman" w:eastAsia="宋体" w:hAnsi="Times New Roman" w:cs="Times New Roman"/>
                <w:i/>
                <w:iCs/>
                <w:szCs w:val="21"/>
              </w:rPr>
              <w:t>CGGTGGCGGCCGCTCTAGACTCCTTCATCCTCAATTCTCATTCTCATTCTTCTTCAT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R-</w:t>
            </w:r>
            <w:r w:rsidRPr="00514A42">
              <w:rPr>
                <w:rFonts w:ascii="Times New Roman" w:eastAsia="宋体" w:hAnsi="Times New Roman" w:cs="Times New Roman"/>
                <w:i/>
                <w:iCs/>
                <w:color w:val="FFFFFF"/>
                <w:szCs w:val="21"/>
              </w:rPr>
              <w:t>:</w:t>
            </w:r>
            <w:r w:rsidRPr="004D6AAF">
              <w:rPr>
                <w:rFonts w:ascii="Times New Roman" w:eastAsia="宋体" w:hAnsi="Times New Roman" w:cs="Times New Roman"/>
                <w:i/>
                <w:iCs/>
                <w:szCs w:val="21"/>
              </w:rPr>
              <w:t>ATCTGCAGCCCGGGGGATCCCCGAATCGATTACATGTTATGGAACTCTTCT</w:t>
            </w:r>
          </w:p>
        </w:tc>
      </w:tr>
      <w:tr w:rsidR="002814C2" w:rsidRPr="00514A42" w:rsidTr="007B5947">
        <w:trPr>
          <w:trHeight w:val="70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UBC78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2814C2" w:rsidRPr="00514A42" w:rsidRDefault="002814C2" w:rsidP="002814C2">
            <w:pPr>
              <w:keepLines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szCs w:val="21"/>
              </w:rPr>
              <w:t>transient overex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4C2" w:rsidRPr="007B5947" w:rsidRDefault="00F01141" w:rsidP="007B5947">
            <w:pPr>
              <w:keepLines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5947">
              <w:rPr>
                <w:rFonts w:ascii="Times New Roman" w:eastAsia="宋体" w:hAnsi="Times New Roman" w:cs="Times New Roman" w:hint="eastAsia"/>
                <w:szCs w:val="21"/>
              </w:rPr>
              <w:t>97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F-</w:t>
            </w:r>
            <w:r w:rsidRPr="00514A42">
              <w:rPr>
                <w:rFonts w:ascii="Times New Roman" w:eastAsia="宋体" w:hAnsi="Times New Roman" w:cs="Times New Roman"/>
                <w:i/>
                <w:iCs/>
                <w:color w:val="FFFFFF"/>
                <w:szCs w:val="21"/>
              </w:rPr>
              <w:t>:</w:t>
            </w: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CGCGGTGGCGGCCGCTCTAGAATGGATGAAACTGCGTTCAAGC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R-</w:t>
            </w:r>
            <w:r w:rsidRPr="00514A42">
              <w:rPr>
                <w:rFonts w:ascii="Times New Roman" w:eastAsia="宋体" w:hAnsi="Times New Roman" w:cs="Times New Roman"/>
                <w:i/>
                <w:iCs/>
                <w:color w:val="FFFFFF"/>
                <w:szCs w:val="21"/>
              </w:rPr>
              <w:t>:</w:t>
            </w: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GATCTGCAGCCCGGGGGATCCCTAATTGAAGTTGGAATAAGGTCCTGG</w:t>
            </w:r>
          </w:p>
        </w:tc>
      </w:tr>
      <w:tr w:rsidR="002814C2" w:rsidRPr="00514A42" w:rsidTr="007B5947">
        <w:trPr>
          <w:trHeight w:val="675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UBC76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2814C2" w:rsidRPr="00514A42" w:rsidRDefault="002814C2" w:rsidP="002814C2">
            <w:pPr>
              <w:keepLines/>
              <w:spacing w:line="72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="006979D8" w:rsidRPr="00514A42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4C2" w:rsidRPr="007B5947" w:rsidRDefault="007B5947" w:rsidP="007B5947">
            <w:pPr>
              <w:keepLines/>
              <w:spacing w:line="72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5947">
              <w:rPr>
                <w:rFonts w:ascii="Times New Roman" w:eastAsia="宋体" w:hAnsi="Times New Roman" w:cs="Times New Roman" w:hint="eastAsia"/>
                <w:szCs w:val="21"/>
              </w:rPr>
              <w:t>21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F-GCGCTGCATGACGTAGGAG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R-</w:t>
            </w:r>
            <w:r w:rsidRPr="00514A42">
              <w:rPr>
                <w:szCs w:val="21"/>
              </w:rPr>
              <w:t xml:space="preserve"> </w:t>
            </w: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CGATCTCTCTTCCTCTCTCTCTATCGC</w:t>
            </w:r>
          </w:p>
        </w:tc>
      </w:tr>
      <w:tr w:rsidR="002814C2" w:rsidRPr="00514A42" w:rsidTr="007B5947">
        <w:trPr>
          <w:trHeight w:val="70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UBC78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2814C2" w:rsidRPr="00514A42" w:rsidRDefault="006979D8" w:rsidP="002814C2">
            <w:pPr>
              <w:spacing w:line="720" w:lineRule="auto"/>
              <w:rPr>
                <w:szCs w:val="21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14C2" w:rsidRPr="007B5947" w:rsidRDefault="00F01141" w:rsidP="007B5947">
            <w:pPr>
              <w:spacing w:line="720" w:lineRule="auto"/>
              <w:jc w:val="center"/>
              <w:rPr>
                <w:szCs w:val="21"/>
              </w:rPr>
            </w:pPr>
            <w:r w:rsidRPr="007B5947">
              <w:rPr>
                <w:rFonts w:hint="eastAsia"/>
                <w:szCs w:val="21"/>
              </w:rPr>
              <w:t>24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F-CGGACACCATATACGTGCG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R-</w:t>
            </w:r>
            <w:r w:rsidRPr="00514A42">
              <w:rPr>
                <w:szCs w:val="21"/>
              </w:rPr>
              <w:t xml:space="preserve"> </w:t>
            </w: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CTCCTCAATCCAAACCAGGTG</w:t>
            </w:r>
          </w:p>
        </w:tc>
      </w:tr>
      <w:tr w:rsidR="002814C2" w:rsidRPr="00514A42" w:rsidTr="007B5947">
        <w:trPr>
          <w:trHeight w:val="70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Actin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4C2" w:rsidRPr="00514A42" w:rsidRDefault="002814C2" w:rsidP="002814C2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TGGGTTTGCTGGAGATGAT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CAGTTAGGAGAACTGGGTGC</w:t>
            </w:r>
          </w:p>
        </w:tc>
      </w:tr>
      <w:tr w:rsidR="002814C2" w:rsidRPr="00514A42" w:rsidTr="007B5947">
        <w:trPr>
          <w:trHeight w:val="70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MYB1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14C2" w:rsidRPr="00514A42" w:rsidRDefault="002D12B3" w:rsidP="002D12B3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 xml:space="preserve">-CAACAGCACCACCACAGACT 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GCTTGCCGATTGTACCGTAT</w:t>
            </w:r>
          </w:p>
        </w:tc>
      </w:tr>
      <w:tr w:rsidR="002814C2" w:rsidRPr="00514A42" w:rsidTr="007B5947">
        <w:trPr>
          <w:trHeight w:val="666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NCED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14C2" w:rsidRPr="00514A42" w:rsidRDefault="002D12B3" w:rsidP="002D12B3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CGGAACCTGCTCGGTAGAAA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AAGGAAGAAAGGCTCGCCAC</w:t>
            </w:r>
          </w:p>
        </w:tc>
      </w:tr>
      <w:tr w:rsidR="002814C2" w:rsidRPr="00514A42" w:rsidTr="007B594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CEL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14C2" w:rsidRPr="00514A42" w:rsidRDefault="002D12B3" w:rsidP="002D12B3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CCATACCCAAGTCCAATA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ACGATAGCGAAGTTACAT</w:t>
            </w:r>
          </w:p>
        </w:tc>
      </w:tr>
      <w:tr w:rsidR="002814C2" w:rsidRPr="00514A42" w:rsidTr="007B5947">
        <w:tc>
          <w:tcPr>
            <w:tcW w:w="1276" w:type="dxa"/>
            <w:tcBorders>
              <w:top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CEL2</w:t>
            </w:r>
          </w:p>
        </w:tc>
        <w:tc>
          <w:tcPr>
            <w:tcW w:w="1560" w:type="dxa"/>
            <w:tcBorders>
              <w:top w:val="nil"/>
              <w:right w:val="nil"/>
            </w:tcBorders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14C2" w:rsidRPr="00514A42" w:rsidRDefault="002D12B3" w:rsidP="002D12B3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TGATGCCTATGACAACTT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ACGAGCCAATATACCAATA</w:t>
            </w:r>
          </w:p>
        </w:tc>
      </w:tr>
      <w:tr w:rsidR="002814C2" w:rsidRPr="00514A42" w:rsidTr="007B5947">
        <w:tc>
          <w:tcPr>
            <w:tcW w:w="1276" w:type="dxa"/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PL1</w:t>
            </w:r>
          </w:p>
        </w:tc>
        <w:tc>
          <w:tcPr>
            <w:tcW w:w="1560" w:type="dxa"/>
            <w:tcBorders>
              <w:right w:val="nil"/>
            </w:tcBorders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14C2" w:rsidRPr="00514A42" w:rsidRDefault="002D12B3" w:rsidP="002D12B3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6</w:t>
            </w:r>
          </w:p>
        </w:tc>
        <w:tc>
          <w:tcPr>
            <w:tcW w:w="4536" w:type="dxa"/>
            <w:gridSpan w:val="2"/>
            <w:tcBorders>
              <w:left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 xml:space="preserve">-TGACTCCCTTGCTTCTT  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TCTACTGCGTGCTCATTCCA</w:t>
            </w:r>
          </w:p>
        </w:tc>
      </w:tr>
      <w:tr w:rsidR="002814C2" w:rsidRPr="00514A42" w:rsidTr="007B5947">
        <w:tc>
          <w:tcPr>
            <w:tcW w:w="1276" w:type="dxa"/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CHI</w:t>
            </w:r>
          </w:p>
        </w:tc>
        <w:tc>
          <w:tcPr>
            <w:tcW w:w="1560" w:type="dxa"/>
            <w:tcBorders>
              <w:right w:val="nil"/>
            </w:tcBorders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14C2" w:rsidRPr="00514A42" w:rsidRDefault="002D12B3" w:rsidP="002D12B3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536" w:type="dxa"/>
            <w:gridSpan w:val="2"/>
            <w:tcBorders>
              <w:left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 xml:space="preserve">-AGCGAAAGCCATTGAAAAGT </w:t>
            </w:r>
          </w:p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CATTTGGTGATTGTGTGAAGAG</w:t>
            </w:r>
          </w:p>
        </w:tc>
      </w:tr>
      <w:tr w:rsidR="002814C2" w:rsidRPr="00514A42" w:rsidTr="007B5947">
        <w:tc>
          <w:tcPr>
            <w:tcW w:w="1276" w:type="dxa"/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14A42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aANS</w:t>
            </w:r>
          </w:p>
        </w:tc>
        <w:tc>
          <w:tcPr>
            <w:tcW w:w="1560" w:type="dxa"/>
            <w:tcBorders>
              <w:right w:val="nil"/>
            </w:tcBorders>
          </w:tcPr>
          <w:p w:rsidR="002814C2" w:rsidRPr="00514A42" w:rsidRDefault="006979D8" w:rsidP="002814C2">
            <w:pPr>
              <w:keepLines/>
              <w:spacing w:line="6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qPC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4C2" w:rsidRPr="00514A42" w:rsidRDefault="002D12B3" w:rsidP="002D12B3">
            <w:pPr>
              <w:keepLines/>
              <w:spacing w:line="6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5</w:t>
            </w:r>
          </w:p>
        </w:tc>
        <w:tc>
          <w:tcPr>
            <w:tcW w:w="4536" w:type="dxa"/>
            <w:gridSpan w:val="2"/>
            <w:tcBorders>
              <w:left w:val="nil"/>
            </w:tcBorders>
            <w:vAlign w:val="center"/>
          </w:tcPr>
          <w:p w:rsidR="002814C2" w:rsidRPr="00514A42" w:rsidRDefault="002814C2" w:rsidP="002814C2">
            <w:pPr>
              <w:keepLines/>
              <w:rPr>
                <w:rFonts w:ascii="Times New Roman" w:eastAsia="宋体" w:hAnsi="Times New Roman" w:cs="Times New Roman"/>
                <w:szCs w:val="21"/>
              </w:rPr>
            </w:pPr>
            <w:r w:rsidRPr="00374190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CGTGAGACCCAAAGAGGA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br/>
            </w:r>
            <w:r w:rsidRPr="00374190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514A42">
              <w:rPr>
                <w:rFonts w:ascii="Times New Roman" w:eastAsia="宋体" w:hAnsi="Times New Roman" w:cs="Times New Roman"/>
                <w:szCs w:val="21"/>
              </w:rPr>
              <w:t>-ATGCCGTGGTTGATAAGG</w:t>
            </w:r>
          </w:p>
        </w:tc>
      </w:tr>
    </w:tbl>
    <w:p w:rsidR="005556C5" w:rsidRPr="00064D70" w:rsidRDefault="005556C5"/>
    <w:sectPr w:rsidR="005556C5" w:rsidRPr="00064D70" w:rsidSect="003E2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EE8" w:rsidRDefault="00022EE8" w:rsidP="00064D70">
      <w:r>
        <w:separator/>
      </w:r>
    </w:p>
  </w:endnote>
  <w:endnote w:type="continuationSeparator" w:id="0">
    <w:p w:rsidR="00022EE8" w:rsidRDefault="00022EE8" w:rsidP="0006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EE8" w:rsidRDefault="00022EE8" w:rsidP="00064D70">
      <w:r>
        <w:separator/>
      </w:r>
    </w:p>
  </w:footnote>
  <w:footnote w:type="continuationSeparator" w:id="0">
    <w:p w:rsidR="00022EE8" w:rsidRDefault="00022EE8" w:rsidP="00064D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E5056D"/>
    <w:multiLevelType w:val="singleLevel"/>
    <w:tmpl w:val="FFE5056D"/>
    <w:lvl w:ilvl="0">
      <w:start w:val="6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D3"/>
    <w:rsid w:val="00022EE8"/>
    <w:rsid w:val="00064D70"/>
    <w:rsid w:val="000C64D3"/>
    <w:rsid w:val="001B5F1E"/>
    <w:rsid w:val="002814C2"/>
    <w:rsid w:val="002D12B3"/>
    <w:rsid w:val="00374190"/>
    <w:rsid w:val="003E2020"/>
    <w:rsid w:val="00423A68"/>
    <w:rsid w:val="00435D49"/>
    <w:rsid w:val="004A4330"/>
    <w:rsid w:val="004D6AAF"/>
    <w:rsid w:val="00514A42"/>
    <w:rsid w:val="005556C5"/>
    <w:rsid w:val="0061734D"/>
    <w:rsid w:val="006979D8"/>
    <w:rsid w:val="007B5947"/>
    <w:rsid w:val="00980BB2"/>
    <w:rsid w:val="00AE5412"/>
    <w:rsid w:val="00B77907"/>
    <w:rsid w:val="00CF53E5"/>
    <w:rsid w:val="00E605FA"/>
    <w:rsid w:val="00F01141"/>
    <w:rsid w:val="00F0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16F2E4-B6E7-4F04-88B5-717436C6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D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D70"/>
    <w:rPr>
      <w:sz w:val="18"/>
      <w:szCs w:val="18"/>
    </w:rPr>
  </w:style>
  <w:style w:type="table" w:styleId="a5">
    <w:name w:val="Table Grid"/>
    <w:basedOn w:val="a1"/>
    <w:uiPriority w:val="39"/>
    <w:rsid w:val="003E2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6AC9A-F987-4365-81F7-B6A54F00D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12</cp:revision>
  <dcterms:created xsi:type="dcterms:W3CDTF">2021-06-15T02:35:00Z</dcterms:created>
  <dcterms:modified xsi:type="dcterms:W3CDTF">2021-11-23T03:25:00Z</dcterms:modified>
</cp:coreProperties>
</file>